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D064F" w14:textId="77777777" w:rsidR="001708FE" w:rsidRDefault="00A0011A"/>
    <w:p w14:paraId="2397F29F" w14:textId="3D1A5A69" w:rsidR="007F380F" w:rsidRPr="000344E7" w:rsidRDefault="00C873A9">
      <w:pPr>
        <w:rPr>
          <w:sz w:val="24"/>
          <w:szCs w:val="24"/>
        </w:rPr>
      </w:pPr>
      <w:r>
        <w:rPr>
          <w:sz w:val="24"/>
          <w:szCs w:val="24"/>
        </w:rPr>
        <w:t>SECTION 1</w:t>
      </w:r>
      <w:r w:rsidR="00060BD4" w:rsidRPr="000344E7">
        <w:rPr>
          <w:sz w:val="24"/>
          <w:szCs w:val="24"/>
        </w:rPr>
        <w:t xml:space="preserve">: </w:t>
      </w:r>
      <w:r w:rsidR="005E47A4">
        <w:rPr>
          <w:sz w:val="24"/>
          <w:szCs w:val="24"/>
        </w:rPr>
        <w:t>STUDY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8"/>
        <w:gridCol w:w="6422"/>
      </w:tblGrid>
      <w:tr w:rsidR="007F380F" w:rsidRPr="00CA4167" w14:paraId="407BFA41" w14:textId="77777777" w:rsidTr="00CA4167">
        <w:tc>
          <w:tcPr>
            <w:tcW w:w="4518" w:type="dxa"/>
          </w:tcPr>
          <w:p w14:paraId="17438326" w14:textId="635C2835" w:rsidR="007F380F" w:rsidRPr="000344E7" w:rsidRDefault="00C873A9" w:rsidP="007F38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enrollment</w:t>
            </w:r>
          </w:p>
        </w:tc>
        <w:tc>
          <w:tcPr>
            <w:tcW w:w="6498" w:type="dxa"/>
          </w:tcPr>
          <w:p w14:paraId="140B03ED" w14:textId="77777777" w:rsidR="007F380F" w:rsidRPr="00CA4167" w:rsidRDefault="007F380F">
            <w:pPr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_   /  ___    / ___</w:t>
            </w:r>
          </w:p>
          <w:p w14:paraId="05A25AA4" w14:textId="3F5F22D2" w:rsidR="007F380F" w:rsidRPr="00CA4167" w:rsidRDefault="00C873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</w:t>
            </w:r>
            <w:r w:rsidR="007F380F" w:rsidRPr="00CA416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</w:t>
            </w:r>
            <w:r w:rsidR="007F380F" w:rsidRPr="00CA416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nth</w:t>
            </w:r>
            <w:r w:rsidR="007F380F" w:rsidRPr="00CA4167"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 xml:space="preserve"> year</w:t>
            </w:r>
          </w:p>
        </w:tc>
      </w:tr>
      <w:tr w:rsidR="007F380F" w:rsidRPr="00CA4167" w14:paraId="65DEE3E5" w14:textId="77777777" w:rsidTr="00CA4167">
        <w:trPr>
          <w:trHeight w:val="576"/>
        </w:trPr>
        <w:tc>
          <w:tcPr>
            <w:tcW w:w="4518" w:type="dxa"/>
          </w:tcPr>
          <w:p w14:paraId="6539473A" w14:textId="70AE87D6" w:rsidR="007F380F" w:rsidRPr="00CA4167" w:rsidRDefault="00C873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center</w:t>
            </w:r>
          </w:p>
        </w:tc>
        <w:tc>
          <w:tcPr>
            <w:tcW w:w="6498" w:type="dxa"/>
            <w:vAlign w:val="center"/>
          </w:tcPr>
          <w:p w14:paraId="616E772D" w14:textId="77777777" w:rsidR="007F380F" w:rsidRPr="00CA4167" w:rsidRDefault="00CA4167" w:rsidP="00CA41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__________________</w:t>
            </w:r>
          </w:p>
        </w:tc>
      </w:tr>
      <w:tr w:rsidR="007F380F" w:rsidRPr="00CA4167" w14:paraId="1CD71122" w14:textId="77777777" w:rsidTr="00CA4167">
        <w:trPr>
          <w:trHeight w:val="576"/>
        </w:trPr>
        <w:tc>
          <w:tcPr>
            <w:tcW w:w="4518" w:type="dxa"/>
          </w:tcPr>
          <w:p w14:paraId="32D9AD45" w14:textId="75E047D4" w:rsidR="007F380F" w:rsidRPr="00CA4167" w:rsidRDefault="00C873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 code</w:t>
            </w:r>
          </w:p>
        </w:tc>
        <w:tc>
          <w:tcPr>
            <w:tcW w:w="6498" w:type="dxa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</w:tblGrid>
            <w:tr w:rsidR="00CA4167" w:rsidRPr="00CA4167" w14:paraId="230AF233" w14:textId="77777777" w:rsidTr="00FD0C01">
              <w:trPr>
                <w:trHeight w:val="288"/>
              </w:trPr>
              <w:tc>
                <w:tcPr>
                  <w:tcW w:w="432" w:type="dxa"/>
                </w:tcPr>
                <w:p w14:paraId="63D90B2D" w14:textId="77777777" w:rsidR="00CA4167" w:rsidRPr="00CA4167" w:rsidRDefault="00CA4167" w:rsidP="00FD0C01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188EB8C2" w14:textId="77777777" w:rsidR="00CA4167" w:rsidRPr="00CA4167" w:rsidRDefault="00CA4167" w:rsidP="00FD0C01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3652A42C" w14:textId="77777777" w:rsidR="00CA4167" w:rsidRPr="00CA4167" w:rsidRDefault="00CA4167" w:rsidP="00FD0C01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1B710095" w14:textId="77777777" w:rsidR="00CA4167" w:rsidRPr="00CA4167" w:rsidRDefault="00CA4167" w:rsidP="00FD0C01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59300A60" w14:textId="77777777" w:rsidR="00CA4167" w:rsidRPr="00CA4167" w:rsidRDefault="00CA4167" w:rsidP="00FD0C01">
                  <w:pPr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75FA4286" w14:textId="77777777" w:rsidR="0029200A" w:rsidRPr="00CA4167" w:rsidRDefault="0029200A" w:rsidP="00CA4167">
            <w:pPr>
              <w:rPr>
                <w:sz w:val="24"/>
                <w:szCs w:val="24"/>
              </w:rPr>
            </w:pPr>
          </w:p>
        </w:tc>
      </w:tr>
    </w:tbl>
    <w:p w14:paraId="01B901F9" w14:textId="77777777" w:rsidR="007F380F" w:rsidRDefault="007F380F" w:rsidP="002441AF">
      <w:pPr>
        <w:spacing w:after="240"/>
        <w:rPr>
          <w:sz w:val="24"/>
          <w:szCs w:val="24"/>
        </w:rPr>
      </w:pPr>
    </w:p>
    <w:p w14:paraId="318D5EE9" w14:textId="54D75B50" w:rsidR="007F380F" w:rsidRPr="000344E7" w:rsidRDefault="00C873A9">
      <w:pPr>
        <w:rPr>
          <w:sz w:val="24"/>
          <w:szCs w:val="24"/>
        </w:rPr>
      </w:pPr>
      <w:r>
        <w:rPr>
          <w:sz w:val="24"/>
          <w:szCs w:val="24"/>
        </w:rPr>
        <w:t>SECTION 2:</w:t>
      </w:r>
      <w:r w:rsidR="007F380F" w:rsidRPr="000344E7">
        <w:rPr>
          <w:sz w:val="24"/>
          <w:szCs w:val="24"/>
        </w:rPr>
        <w:t xml:space="preserve"> </w:t>
      </w:r>
      <w:r w:rsidR="005E47A4">
        <w:rPr>
          <w:sz w:val="24"/>
          <w:szCs w:val="24"/>
        </w:rPr>
        <w:t>CONTACT INFORMATION</w:t>
      </w:r>
    </w:p>
    <w:tbl>
      <w:tblPr>
        <w:tblW w:w="10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83"/>
        <w:gridCol w:w="7270"/>
      </w:tblGrid>
      <w:tr w:rsidR="007F380F" w:rsidRPr="00CA4167" w14:paraId="739B560A" w14:textId="77777777" w:rsidTr="001F559E">
        <w:trPr>
          <w:trHeight w:val="825"/>
          <w:jc w:val="center"/>
        </w:trPr>
        <w:tc>
          <w:tcPr>
            <w:tcW w:w="3683" w:type="dxa"/>
            <w:vMerge w:val="restart"/>
            <w:vAlign w:val="center"/>
          </w:tcPr>
          <w:p w14:paraId="177EE5FE" w14:textId="58A097A9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7270" w:type="dxa"/>
            <w:vAlign w:val="center"/>
          </w:tcPr>
          <w:p w14:paraId="7A4A077A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</w:p>
          <w:p w14:paraId="050DDB18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___________________      _____________________</w:t>
            </w:r>
          </w:p>
          <w:p w14:paraId="7F9AE049" w14:textId="75D0FCFA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st name.        </w:t>
            </w:r>
            <w:r w:rsidR="007F380F" w:rsidRPr="00CA4167">
              <w:rPr>
                <w:sz w:val="24"/>
                <w:szCs w:val="24"/>
              </w:rPr>
              <w:t xml:space="preserve">                        </w:t>
            </w:r>
            <w:r>
              <w:rPr>
                <w:sz w:val="24"/>
                <w:szCs w:val="24"/>
              </w:rPr>
              <w:t>Middle name</w:t>
            </w:r>
          </w:p>
        </w:tc>
      </w:tr>
      <w:tr w:rsidR="007F380F" w:rsidRPr="00CA4167" w14:paraId="6F161992" w14:textId="77777777" w:rsidTr="001F559E">
        <w:trPr>
          <w:trHeight w:val="870"/>
          <w:jc w:val="center"/>
        </w:trPr>
        <w:tc>
          <w:tcPr>
            <w:tcW w:w="3683" w:type="dxa"/>
            <w:vMerge/>
            <w:vAlign w:val="center"/>
          </w:tcPr>
          <w:p w14:paraId="2940B1D9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270" w:type="dxa"/>
            <w:vAlign w:val="center"/>
          </w:tcPr>
          <w:p w14:paraId="31F3A12F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</w:p>
          <w:p w14:paraId="6A7B4942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___________________      ____________________</w:t>
            </w:r>
          </w:p>
          <w:p w14:paraId="16B66A3B" w14:textId="24B0D7C9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st name (Father)</w:t>
            </w:r>
            <w:r w:rsidR="007F380F" w:rsidRPr="00CA4167">
              <w:rPr>
                <w:sz w:val="24"/>
                <w:szCs w:val="24"/>
              </w:rPr>
              <w:t xml:space="preserve">                   </w:t>
            </w:r>
            <w:r>
              <w:rPr>
                <w:sz w:val="24"/>
                <w:szCs w:val="24"/>
              </w:rPr>
              <w:t>Last name (Mother)</w:t>
            </w:r>
          </w:p>
        </w:tc>
      </w:tr>
      <w:tr w:rsidR="007F380F" w:rsidRPr="00CA4167" w14:paraId="79205649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3DDFE276" w14:textId="6252427D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7270" w:type="dxa"/>
            <w:vAlign w:val="center"/>
          </w:tcPr>
          <w:p w14:paraId="50FF9C69" w14:textId="2C158C20" w:rsidR="007F380F" w:rsidRPr="00CA4167" w:rsidRDefault="001F559E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 xml:space="preserve"> </w:t>
            </w:r>
            <w:r w:rsidR="007F380F" w:rsidRPr="00CA4167">
              <w:rPr>
                <w:sz w:val="24"/>
                <w:szCs w:val="24"/>
              </w:rPr>
              <w:t>Fem</w:t>
            </w:r>
            <w:r w:rsidR="00C873A9">
              <w:rPr>
                <w:sz w:val="24"/>
                <w:szCs w:val="24"/>
              </w:rPr>
              <w:t>ale</w:t>
            </w:r>
            <w:r w:rsidRPr="00CA4167">
              <w:rPr>
                <w:sz w:val="24"/>
                <w:szCs w:val="24"/>
              </w:rPr>
              <w:t xml:space="preserve"> = 0          </w:t>
            </w:r>
            <w:r w:rsidR="00C873A9">
              <w:rPr>
                <w:sz w:val="24"/>
                <w:szCs w:val="24"/>
              </w:rPr>
              <w:t>Male</w:t>
            </w:r>
            <w:r w:rsidRPr="00CA4167">
              <w:rPr>
                <w:sz w:val="24"/>
                <w:szCs w:val="24"/>
              </w:rPr>
              <w:t xml:space="preserve"> = 1</w:t>
            </w:r>
          </w:p>
        </w:tc>
      </w:tr>
      <w:tr w:rsidR="007F380F" w:rsidRPr="00CA4167" w14:paraId="4E40F852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689B2F2B" w14:textId="0F255796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BIRTH</w:t>
            </w:r>
          </w:p>
        </w:tc>
        <w:tc>
          <w:tcPr>
            <w:tcW w:w="7270" w:type="dxa"/>
            <w:vAlign w:val="center"/>
          </w:tcPr>
          <w:p w14:paraId="246D802E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 __ / __ __ / __ __ __ __</w:t>
            </w:r>
          </w:p>
          <w:p w14:paraId="17DB2C58" w14:textId="76DDEF2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 xml:space="preserve"> </w:t>
            </w:r>
            <w:r w:rsidR="00C873A9">
              <w:rPr>
                <w:sz w:val="24"/>
                <w:szCs w:val="24"/>
              </w:rPr>
              <w:t>day</w:t>
            </w:r>
            <w:r w:rsidRPr="00CA4167">
              <w:rPr>
                <w:sz w:val="24"/>
                <w:szCs w:val="24"/>
              </w:rPr>
              <w:t xml:space="preserve">    </w:t>
            </w:r>
            <w:r w:rsidR="00C873A9">
              <w:rPr>
                <w:sz w:val="24"/>
                <w:szCs w:val="24"/>
              </w:rPr>
              <w:t>month</w:t>
            </w:r>
            <w:r w:rsidRPr="00CA4167">
              <w:rPr>
                <w:sz w:val="24"/>
                <w:szCs w:val="24"/>
              </w:rPr>
              <w:t xml:space="preserve">         </w:t>
            </w:r>
            <w:r w:rsidR="00C873A9">
              <w:rPr>
                <w:sz w:val="24"/>
                <w:szCs w:val="24"/>
              </w:rPr>
              <w:t>year</w:t>
            </w:r>
            <w:r w:rsidRPr="00CA4167">
              <w:rPr>
                <w:sz w:val="24"/>
                <w:szCs w:val="24"/>
              </w:rPr>
              <w:t xml:space="preserve">        </w:t>
            </w:r>
          </w:p>
        </w:tc>
      </w:tr>
      <w:tr w:rsidR="002441AF" w:rsidRPr="00CA4167" w14:paraId="55F0AC25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2D833F27" w14:textId="62EEB33A" w:rsidR="002441A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 OF BIRTH</w:t>
            </w:r>
          </w:p>
        </w:tc>
        <w:tc>
          <w:tcPr>
            <w:tcW w:w="7270" w:type="dxa"/>
            <w:vAlign w:val="center"/>
          </w:tcPr>
          <w:p w14:paraId="1F1A7B16" w14:textId="77777777" w:rsidR="002441AF" w:rsidRPr="00CA4167" w:rsidRDefault="002441AF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_______________________</w:t>
            </w:r>
          </w:p>
        </w:tc>
      </w:tr>
      <w:tr w:rsidR="007F380F" w:rsidRPr="00CA4167" w14:paraId="7AEA4D2C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0D08E747" w14:textId="27DFC1F2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270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</w:tblGrid>
            <w:tr w:rsidR="001F559E" w:rsidRPr="00CA4167" w14:paraId="1D8AF23B" w14:textId="77777777" w:rsidTr="001F559E">
              <w:tc>
                <w:tcPr>
                  <w:tcW w:w="432" w:type="dxa"/>
                </w:tcPr>
                <w:p w14:paraId="299D4E7C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12D8ADA9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767B7FFF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80F" w:rsidRPr="00CA4167" w14:paraId="2254B630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099F94C9" w14:textId="05983169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RESS</w:t>
            </w:r>
          </w:p>
        </w:tc>
        <w:tc>
          <w:tcPr>
            <w:tcW w:w="7270" w:type="dxa"/>
            <w:vAlign w:val="center"/>
          </w:tcPr>
          <w:p w14:paraId="4A1BA9FA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_________________________________________________________</w:t>
            </w:r>
          </w:p>
        </w:tc>
      </w:tr>
      <w:tr w:rsidR="007F380F" w:rsidRPr="00CA4167" w14:paraId="6D220151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26DE052A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DISTRITO</w:t>
            </w:r>
          </w:p>
        </w:tc>
        <w:tc>
          <w:tcPr>
            <w:tcW w:w="7270" w:type="dxa"/>
            <w:vAlign w:val="center"/>
          </w:tcPr>
          <w:p w14:paraId="2E78D8CD" w14:textId="65DE8A8F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 xml:space="preserve"> SJL</w:t>
            </w:r>
            <w:r w:rsidR="001F559E" w:rsidRPr="00CA4167">
              <w:rPr>
                <w:sz w:val="24"/>
                <w:szCs w:val="24"/>
              </w:rPr>
              <w:t xml:space="preserve"> = 1        </w:t>
            </w:r>
            <w:r w:rsidR="00C873A9">
              <w:rPr>
                <w:sz w:val="24"/>
                <w:szCs w:val="24"/>
              </w:rPr>
              <w:t>Other</w:t>
            </w:r>
            <w:r w:rsidR="001F559E" w:rsidRPr="00CA4167">
              <w:rPr>
                <w:sz w:val="24"/>
                <w:szCs w:val="24"/>
              </w:rPr>
              <w:t xml:space="preserve"> = 2</w:t>
            </w:r>
            <w:r w:rsidRPr="00CA4167">
              <w:rPr>
                <w:sz w:val="24"/>
                <w:szCs w:val="24"/>
              </w:rPr>
              <w:t xml:space="preserve"> </w:t>
            </w:r>
            <w:r w:rsidR="001F559E" w:rsidRPr="00CA4167">
              <w:rPr>
                <w:sz w:val="24"/>
                <w:szCs w:val="24"/>
              </w:rPr>
              <w:t xml:space="preserve"> </w:t>
            </w:r>
            <w:r w:rsidRPr="00CA4167">
              <w:rPr>
                <w:sz w:val="24"/>
                <w:szCs w:val="24"/>
              </w:rPr>
              <w:t>_________________</w:t>
            </w:r>
            <w:r w:rsidR="001F559E" w:rsidRPr="00CA4167">
              <w:rPr>
                <w:sz w:val="24"/>
                <w:szCs w:val="24"/>
              </w:rPr>
              <w:t>__________</w:t>
            </w:r>
            <w:r w:rsidRPr="00CA4167">
              <w:rPr>
                <w:sz w:val="24"/>
                <w:szCs w:val="24"/>
              </w:rPr>
              <w:t>_</w:t>
            </w:r>
          </w:p>
        </w:tc>
      </w:tr>
      <w:tr w:rsidR="002441AF" w:rsidRPr="000344E7" w14:paraId="44161692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4C998041" w14:textId="0891FCF7" w:rsidR="002441AF" w:rsidRPr="000344E7" w:rsidRDefault="00C873A9" w:rsidP="002441A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LIVING IN DISTRICT</w:t>
            </w:r>
          </w:p>
        </w:tc>
        <w:tc>
          <w:tcPr>
            <w:tcW w:w="7270" w:type="dxa"/>
            <w:vAlign w:val="center"/>
          </w:tcPr>
          <w:p w14:paraId="37DA12F5" w14:textId="77777777" w:rsidR="002441AF" w:rsidRPr="000344E7" w:rsidRDefault="002441AF" w:rsidP="001F559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80F" w:rsidRPr="00CA4167" w14:paraId="739EA642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1E6CC984" w14:textId="0C1E8EC8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LEPHONE NUMBER</w:t>
            </w:r>
          </w:p>
        </w:tc>
        <w:tc>
          <w:tcPr>
            <w:tcW w:w="7270" w:type="dxa"/>
            <w:vAlign w:val="center"/>
          </w:tcPr>
          <w:p w14:paraId="4E7B84B3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 __ __ __ __ __ __ __ __     __ __ __ __ __ __ __ __ __</w:t>
            </w:r>
          </w:p>
        </w:tc>
      </w:tr>
      <w:tr w:rsidR="007F380F" w:rsidRPr="00CA4167" w14:paraId="00628C59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285D2D03" w14:textId="53C4A1FC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ID NUMBER</w:t>
            </w:r>
          </w:p>
        </w:tc>
        <w:tc>
          <w:tcPr>
            <w:tcW w:w="7270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  <w:gridCol w:w="432"/>
              <w:gridCol w:w="432"/>
            </w:tblGrid>
            <w:tr w:rsidR="001F559E" w:rsidRPr="00CA4167" w14:paraId="08FAA84D" w14:textId="77777777" w:rsidTr="006D2DAE">
              <w:trPr>
                <w:trHeight w:val="288"/>
              </w:trPr>
              <w:tc>
                <w:tcPr>
                  <w:tcW w:w="432" w:type="dxa"/>
                </w:tcPr>
                <w:p w14:paraId="19948975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726A1E46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6C185C49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7D995C45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7F75B7BA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621653BA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0D96FBD6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32" w:type="dxa"/>
                </w:tcPr>
                <w:p w14:paraId="7447FE7B" w14:textId="77777777" w:rsidR="001F559E" w:rsidRPr="00CA4167" w:rsidRDefault="001F559E" w:rsidP="001F559E">
                  <w:pPr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13174FF1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80F" w:rsidRPr="00CA4167" w14:paraId="631B1CA1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5FAEE3DC" w14:textId="7F528105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ERGENCY CONTACT</w:t>
            </w:r>
          </w:p>
        </w:tc>
        <w:tc>
          <w:tcPr>
            <w:tcW w:w="7270" w:type="dxa"/>
            <w:vAlign w:val="center"/>
          </w:tcPr>
          <w:p w14:paraId="53684B3C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1 = Si</w:t>
            </w:r>
            <w:r w:rsidRPr="00CA4167">
              <w:rPr>
                <w:sz w:val="24"/>
                <w:szCs w:val="24"/>
              </w:rPr>
              <w:tab/>
              <w:t>2 = No</w:t>
            </w:r>
            <w:r w:rsidRPr="00CA4167">
              <w:rPr>
                <w:sz w:val="24"/>
                <w:szCs w:val="24"/>
              </w:rPr>
              <w:tab/>
            </w:r>
          </w:p>
        </w:tc>
      </w:tr>
      <w:tr w:rsidR="007F380F" w:rsidRPr="00CA4167" w14:paraId="43961501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2226328B" w14:textId="1A2FE9F7" w:rsidR="007F380F" w:rsidRPr="000344E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EMERGENCY CONTACT</w:t>
            </w:r>
          </w:p>
        </w:tc>
        <w:tc>
          <w:tcPr>
            <w:tcW w:w="7270" w:type="dxa"/>
            <w:vAlign w:val="center"/>
          </w:tcPr>
          <w:p w14:paraId="2E6DC11C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__________________________________</w:t>
            </w:r>
            <w:r w:rsidR="001F559E" w:rsidRPr="00CA4167">
              <w:rPr>
                <w:sz w:val="24"/>
                <w:szCs w:val="24"/>
              </w:rPr>
              <w:t>_________</w:t>
            </w:r>
          </w:p>
        </w:tc>
      </w:tr>
      <w:tr w:rsidR="007F380F" w:rsidRPr="00CA4167" w14:paraId="7907BAAB" w14:textId="77777777" w:rsidTr="001F559E">
        <w:trPr>
          <w:trHeight w:val="533"/>
          <w:jc w:val="center"/>
        </w:trPr>
        <w:tc>
          <w:tcPr>
            <w:tcW w:w="3683" w:type="dxa"/>
            <w:vAlign w:val="center"/>
          </w:tcPr>
          <w:p w14:paraId="6FB0AC4A" w14:textId="2B4B4DBE" w:rsidR="007F380F" w:rsidRPr="00CA4167" w:rsidRDefault="00C873A9" w:rsidP="001F559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LEPHONE OF EMERG. CONTACT</w:t>
            </w:r>
          </w:p>
        </w:tc>
        <w:tc>
          <w:tcPr>
            <w:tcW w:w="7270" w:type="dxa"/>
            <w:vAlign w:val="center"/>
          </w:tcPr>
          <w:p w14:paraId="67CE866C" w14:textId="77777777" w:rsidR="007F380F" w:rsidRPr="00CA4167" w:rsidRDefault="007F380F" w:rsidP="001F559E">
            <w:pPr>
              <w:spacing w:after="0" w:line="240" w:lineRule="auto"/>
              <w:rPr>
                <w:sz w:val="24"/>
                <w:szCs w:val="24"/>
              </w:rPr>
            </w:pPr>
            <w:r w:rsidRPr="00CA4167">
              <w:rPr>
                <w:sz w:val="24"/>
                <w:szCs w:val="24"/>
              </w:rPr>
              <w:t>__ __ __ __ __ __ __ __ __     __ __ __ __ __ __ __ __ __</w:t>
            </w:r>
          </w:p>
        </w:tc>
      </w:tr>
    </w:tbl>
    <w:p w14:paraId="38911F5E" w14:textId="77777777" w:rsidR="007F380F" w:rsidRDefault="007F380F">
      <w:pPr>
        <w:rPr>
          <w:sz w:val="24"/>
          <w:szCs w:val="24"/>
        </w:rPr>
      </w:pPr>
    </w:p>
    <w:p w14:paraId="326D2CB2" w14:textId="77777777" w:rsidR="00CA4167" w:rsidRDefault="00CA4167">
      <w:pPr>
        <w:rPr>
          <w:sz w:val="24"/>
          <w:szCs w:val="24"/>
        </w:rPr>
      </w:pPr>
    </w:p>
    <w:p w14:paraId="21587073" w14:textId="77777777" w:rsidR="00CA4167" w:rsidRDefault="00CA4167">
      <w:pPr>
        <w:rPr>
          <w:sz w:val="24"/>
          <w:szCs w:val="24"/>
        </w:rPr>
      </w:pPr>
    </w:p>
    <w:p w14:paraId="58DE9FB4" w14:textId="4212F3CD" w:rsidR="00CA4167" w:rsidRPr="000344E7" w:rsidRDefault="00C873A9">
      <w:pPr>
        <w:rPr>
          <w:sz w:val="24"/>
          <w:szCs w:val="24"/>
        </w:rPr>
      </w:pPr>
      <w:r>
        <w:rPr>
          <w:sz w:val="24"/>
          <w:szCs w:val="24"/>
        </w:rPr>
        <w:lastRenderedPageBreak/>
        <w:t>SECTION 3. QUESTIONNAIRE</w:t>
      </w:r>
    </w:p>
    <w:tbl>
      <w:tblPr>
        <w:tblStyle w:val="TableGrid"/>
        <w:tblW w:w="10656" w:type="dxa"/>
        <w:tblLook w:val="04A0" w:firstRow="1" w:lastRow="0" w:firstColumn="1" w:lastColumn="0" w:noHBand="0" w:noVBand="1"/>
      </w:tblPr>
      <w:tblGrid>
        <w:gridCol w:w="713"/>
        <w:gridCol w:w="8106"/>
        <w:gridCol w:w="915"/>
        <w:gridCol w:w="922"/>
      </w:tblGrid>
      <w:tr w:rsidR="002441AF" w:rsidRPr="00243515" w14:paraId="00431B84" w14:textId="77777777" w:rsidTr="00243515">
        <w:trPr>
          <w:trHeight w:val="293"/>
        </w:trPr>
        <w:tc>
          <w:tcPr>
            <w:tcW w:w="713" w:type="dxa"/>
            <w:vAlign w:val="center"/>
          </w:tcPr>
          <w:p w14:paraId="6FA19182" w14:textId="35DC5C52" w:rsidR="002441AF" w:rsidRPr="00243515" w:rsidRDefault="00C873A9" w:rsidP="00CA4167">
            <w:r w:rsidRPr="00243515">
              <w:t>Q</w:t>
            </w:r>
            <w:r w:rsidR="002441AF" w:rsidRPr="00243515">
              <w:t>1</w:t>
            </w:r>
          </w:p>
        </w:tc>
        <w:tc>
          <w:tcPr>
            <w:tcW w:w="8106" w:type="dxa"/>
            <w:vAlign w:val="center"/>
          </w:tcPr>
          <w:p w14:paraId="24580F41" w14:textId="75AF8EC5" w:rsidR="002441AF" w:rsidRPr="00243515" w:rsidRDefault="00C873A9" w:rsidP="00CA4167">
            <w:pPr>
              <w:rPr>
                <w:rFonts w:ascii="Calibri" w:hAnsi="Calibri" w:cs="Arial"/>
                <w:color w:val="000000"/>
              </w:rPr>
            </w:pPr>
            <w:r w:rsidRPr="00243515">
              <w:rPr>
                <w:rFonts w:ascii="Calibri" w:hAnsi="Calibri" w:cs="Arial"/>
                <w:color w:val="000000"/>
              </w:rPr>
              <w:t>Did you receive BCG vaccination?</w:t>
            </w:r>
          </w:p>
        </w:tc>
        <w:tc>
          <w:tcPr>
            <w:tcW w:w="915" w:type="dxa"/>
            <w:vAlign w:val="center"/>
          </w:tcPr>
          <w:p w14:paraId="614E0129" w14:textId="77777777" w:rsidR="002441AF" w:rsidRPr="00243515" w:rsidRDefault="002441AF" w:rsidP="00CA4167">
            <w:r w:rsidRPr="00243515">
              <w:t>NO</w:t>
            </w:r>
            <w:r w:rsidR="005B7655" w:rsidRPr="00243515">
              <w:t xml:space="preserve"> (0)</w:t>
            </w:r>
          </w:p>
        </w:tc>
        <w:tc>
          <w:tcPr>
            <w:tcW w:w="922" w:type="dxa"/>
            <w:vAlign w:val="center"/>
          </w:tcPr>
          <w:p w14:paraId="088F65DA" w14:textId="0B2ED455" w:rsidR="002441AF" w:rsidRPr="00243515" w:rsidRDefault="00C873A9" w:rsidP="00CA4167">
            <w:r w:rsidRPr="00243515">
              <w:t>YES</w:t>
            </w:r>
            <w:r w:rsidR="005B7655" w:rsidRPr="00243515">
              <w:t xml:space="preserve"> (1)</w:t>
            </w:r>
          </w:p>
        </w:tc>
      </w:tr>
      <w:tr w:rsidR="002441AF" w:rsidRPr="00243515" w14:paraId="4AC76C6E" w14:textId="77777777" w:rsidTr="009B48A2">
        <w:trPr>
          <w:trHeight w:val="962"/>
        </w:trPr>
        <w:tc>
          <w:tcPr>
            <w:tcW w:w="713" w:type="dxa"/>
            <w:vAlign w:val="center"/>
          </w:tcPr>
          <w:p w14:paraId="298336B9" w14:textId="4D743922" w:rsidR="002441AF" w:rsidRPr="00243515" w:rsidRDefault="00C873A9" w:rsidP="00CA4167">
            <w:r w:rsidRPr="00243515">
              <w:t>Q</w:t>
            </w:r>
            <w:r w:rsidR="002441AF" w:rsidRPr="00243515">
              <w:t>2</w:t>
            </w:r>
          </w:p>
        </w:tc>
        <w:tc>
          <w:tcPr>
            <w:tcW w:w="8106" w:type="dxa"/>
            <w:vAlign w:val="center"/>
          </w:tcPr>
          <w:p w14:paraId="29D731A6" w14:textId="0A338E6D" w:rsidR="002441AF" w:rsidRPr="00243515" w:rsidRDefault="00313485" w:rsidP="00CA4167">
            <w:r w:rsidRPr="00243515">
              <w:t>Occupation in health center</w:t>
            </w:r>
          </w:p>
          <w:p w14:paraId="3F987862" w14:textId="2EAE5900" w:rsidR="005B7655" w:rsidRPr="00243515" w:rsidRDefault="005B7655" w:rsidP="00CA4167">
            <w:r w:rsidRPr="00243515">
              <w:t xml:space="preserve"> ⃝  </w:t>
            </w:r>
            <w:r w:rsidR="00313485" w:rsidRPr="00243515">
              <w:t>Physician</w:t>
            </w:r>
            <w:r w:rsidR="00060BD4" w:rsidRPr="00243515">
              <w:t xml:space="preserve"> =1 </w:t>
            </w:r>
            <w:r w:rsidR="00243515" w:rsidRPr="00243515">
              <w:t xml:space="preserve">       </w:t>
            </w:r>
            <w:r w:rsidR="00060BD4" w:rsidRPr="00243515">
              <w:t xml:space="preserve"> </w:t>
            </w:r>
            <w:r w:rsidR="00243515" w:rsidRPr="00243515">
              <w:t xml:space="preserve">  </w:t>
            </w:r>
            <w:r w:rsidR="00060BD4" w:rsidRPr="00243515">
              <w:t xml:space="preserve"> ⃝   </w:t>
            </w:r>
            <w:r w:rsidR="00313485" w:rsidRPr="00243515">
              <w:t>Obstetrician</w:t>
            </w:r>
            <w:r w:rsidR="00060BD4" w:rsidRPr="00243515">
              <w:t xml:space="preserve"> =4</w:t>
            </w:r>
            <w:r w:rsidRPr="00243515">
              <w:t xml:space="preserve">       </w:t>
            </w:r>
            <w:r w:rsidR="00060BD4" w:rsidRPr="00243515">
              <w:t xml:space="preserve">     </w:t>
            </w:r>
            <w:r w:rsidR="00243515" w:rsidRPr="00243515">
              <w:t xml:space="preserve"> </w:t>
            </w:r>
            <w:r w:rsidR="00060BD4" w:rsidRPr="00243515">
              <w:t xml:space="preserve"> ⃝   </w:t>
            </w:r>
            <w:r w:rsidR="00313485" w:rsidRPr="00243515">
              <w:t>Lab technician</w:t>
            </w:r>
            <w:r w:rsidR="00060BD4" w:rsidRPr="00243515">
              <w:t xml:space="preserve"> =7</w:t>
            </w:r>
          </w:p>
          <w:p w14:paraId="574F2197" w14:textId="63175651" w:rsidR="000344E7" w:rsidRPr="00243515" w:rsidRDefault="005B7655" w:rsidP="005B7655">
            <w:r w:rsidRPr="00243515">
              <w:t xml:space="preserve"> ⃝  </w:t>
            </w:r>
            <w:r w:rsidR="00313485" w:rsidRPr="00243515">
              <w:t>Nurse</w:t>
            </w:r>
            <w:r w:rsidRPr="00243515">
              <w:t xml:space="preserve"> </w:t>
            </w:r>
            <w:r w:rsidR="00060BD4" w:rsidRPr="00243515">
              <w:t xml:space="preserve">=2   </w:t>
            </w:r>
            <w:r w:rsidR="00243515" w:rsidRPr="00243515">
              <w:t xml:space="preserve">          </w:t>
            </w:r>
            <w:r w:rsidR="00060BD4" w:rsidRPr="00243515">
              <w:t xml:space="preserve"> </w:t>
            </w:r>
            <w:r w:rsidR="00243515" w:rsidRPr="00243515">
              <w:t xml:space="preserve"> </w:t>
            </w:r>
            <w:r w:rsidR="00060BD4" w:rsidRPr="00243515">
              <w:t xml:space="preserve">  ⃝   </w:t>
            </w:r>
            <w:r w:rsidR="00313485" w:rsidRPr="00243515">
              <w:t>Health promoter</w:t>
            </w:r>
            <w:r w:rsidR="00060BD4" w:rsidRPr="00243515">
              <w:t xml:space="preserve"> =5</w:t>
            </w:r>
            <w:r w:rsidRPr="00243515">
              <w:t xml:space="preserve"> </w:t>
            </w:r>
            <w:r w:rsidR="00060BD4" w:rsidRPr="00243515">
              <w:t xml:space="preserve">      ⃝   </w:t>
            </w:r>
            <w:r w:rsidR="00313485" w:rsidRPr="00243515">
              <w:t xml:space="preserve">Nurse technician </w:t>
            </w:r>
            <w:r w:rsidR="00060BD4" w:rsidRPr="00243515">
              <w:t>=8</w:t>
            </w:r>
            <w:r w:rsidRPr="00243515">
              <w:t xml:space="preserve">  </w:t>
            </w:r>
          </w:p>
          <w:p w14:paraId="11C87D78" w14:textId="71991570" w:rsidR="006E20B1" w:rsidRPr="00243515" w:rsidRDefault="005B7655" w:rsidP="00060BD4">
            <w:r w:rsidRPr="00243515">
              <w:t xml:space="preserve"> </w:t>
            </w:r>
            <w:r w:rsidR="000344E7" w:rsidRPr="00243515">
              <w:t>⃝</w:t>
            </w:r>
            <w:r w:rsidR="00060BD4" w:rsidRPr="00243515">
              <w:t xml:space="preserve">  </w:t>
            </w:r>
            <w:r w:rsidR="00313485" w:rsidRPr="00243515">
              <w:t>Psychologist</w:t>
            </w:r>
            <w:r w:rsidR="00060BD4" w:rsidRPr="00243515">
              <w:t xml:space="preserve">  =3  </w:t>
            </w:r>
            <w:r w:rsidR="00243515" w:rsidRPr="00243515">
              <w:t xml:space="preserve">  </w:t>
            </w:r>
            <w:r w:rsidR="00060BD4" w:rsidRPr="00243515">
              <w:t xml:space="preserve"> ⃝</w:t>
            </w:r>
            <w:r w:rsidRPr="00243515">
              <w:t xml:space="preserve">  </w:t>
            </w:r>
            <w:r w:rsidR="00313485" w:rsidRPr="00243515">
              <w:t>Nutricionist</w:t>
            </w:r>
            <w:r w:rsidR="00060BD4" w:rsidRPr="00243515">
              <w:t xml:space="preserve"> =6               </w:t>
            </w:r>
            <w:r w:rsidR="00243515" w:rsidRPr="00243515">
              <w:t xml:space="preserve"> </w:t>
            </w:r>
            <w:r w:rsidR="00060BD4" w:rsidRPr="00243515">
              <w:t xml:space="preserve"> ⃝   </w:t>
            </w:r>
            <w:r w:rsidR="00313485" w:rsidRPr="00243515">
              <w:t>Social worker</w:t>
            </w:r>
            <w:r w:rsidR="00060BD4" w:rsidRPr="00243515">
              <w:t xml:space="preserve"> = 9</w:t>
            </w:r>
          </w:p>
          <w:p w14:paraId="53820F60" w14:textId="44EA7D29" w:rsidR="006E20B1" w:rsidRPr="00243515" w:rsidRDefault="006E20B1" w:rsidP="00060BD4">
            <w:r w:rsidRPr="00243515">
              <w:t xml:space="preserve"> ⃝  </w:t>
            </w:r>
            <w:r w:rsidR="009B48A2" w:rsidRPr="00243515">
              <w:t>Other</w:t>
            </w:r>
            <w:r w:rsidRPr="00243515">
              <w:t xml:space="preserve"> =10 __________________</w:t>
            </w:r>
          </w:p>
        </w:tc>
        <w:tc>
          <w:tcPr>
            <w:tcW w:w="915" w:type="dxa"/>
            <w:vAlign w:val="center"/>
          </w:tcPr>
          <w:p w14:paraId="3F94CB37" w14:textId="77777777" w:rsidR="002441AF" w:rsidRPr="00243515" w:rsidRDefault="002441AF" w:rsidP="00CA4167"/>
        </w:tc>
        <w:tc>
          <w:tcPr>
            <w:tcW w:w="922" w:type="dxa"/>
            <w:vAlign w:val="center"/>
          </w:tcPr>
          <w:p w14:paraId="4A44C1B0" w14:textId="77777777" w:rsidR="002441AF" w:rsidRPr="00243515" w:rsidRDefault="002441AF" w:rsidP="00CA4167"/>
        </w:tc>
      </w:tr>
      <w:tr w:rsidR="002441AF" w:rsidRPr="00243515" w14:paraId="3954F732" w14:textId="77777777" w:rsidTr="00243515">
        <w:trPr>
          <w:trHeight w:val="330"/>
        </w:trPr>
        <w:tc>
          <w:tcPr>
            <w:tcW w:w="713" w:type="dxa"/>
            <w:vAlign w:val="center"/>
          </w:tcPr>
          <w:p w14:paraId="5F979C97" w14:textId="3FD7F49A" w:rsidR="002441AF" w:rsidRPr="00243515" w:rsidRDefault="00C873A9" w:rsidP="00CA4167">
            <w:r w:rsidRPr="00243515">
              <w:t>Q</w:t>
            </w:r>
            <w:r w:rsidR="002441AF" w:rsidRPr="00243515">
              <w:t>3</w:t>
            </w:r>
          </w:p>
        </w:tc>
        <w:tc>
          <w:tcPr>
            <w:tcW w:w="8106" w:type="dxa"/>
            <w:vAlign w:val="center"/>
          </w:tcPr>
          <w:p w14:paraId="565F2485" w14:textId="59A57813" w:rsidR="002441AF" w:rsidRPr="00243515" w:rsidRDefault="009B48A2" w:rsidP="00CA4167">
            <w:r w:rsidRPr="00243515">
              <w:t>Time working in health center</w:t>
            </w:r>
            <w:r w:rsidR="00EB6EEB" w:rsidRPr="00243515">
              <w:t xml:space="preserve"> </w:t>
            </w:r>
            <w:r w:rsidR="005B7655" w:rsidRPr="00243515">
              <w:t>: ______________</w:t>
            </w:r>
            <w:r w:rsidRPr="00243515">
              <w:t xml:space="preserve"> (months/years)</w:t>
            </w:r>
          </w:p>
        </w:tc>
        <w:tc>
          <w:tcPr>
            <w:tcW w:w="915" w:type="dxa"/>
            <w:vAlign w:val="center"/>
          </w:tcPr>
          <w:p w14:paraId="1B08F017" w14:textId="77777777" w:rsidR="002441AF" w:rsidRPr="00243515" w:rsidRDefault="002441AF" w:rsidP="00CA4167"/>
        </w:tc>
        <w:tc>
          <w:tcPr>
            <w:tcW w:w="922" w:type="dxa"/>
            <w:vAlign w:val="center"/>
          </w:tcPr>
          <w:p w14:paraId="40EF59CD" w14:textId="77777777" w:rsidR="002441AF" w:rsidRPr="00243515" w:rsidRDefault="002441AF" w:rsidP="00CA4167"/>
        </w:tc>
      </w:tr>
      <w:tr w:rsidR="00330002" w:rsidRPr="00243515" w14:paraId="47E4424F" w14:textId="77777777" w:rsidTr="00243515">
        <w:trPr>
          <w:trHeight w:val="334"/>
        </w:trPr>
        <w:tc>
          <w:tcPr>
            <w:tcW w:w="713" w:type="dxa"/>
            <w:vAlign w:val="center"/>
          </w:tcPr>
          <w:p w14:paraId="0B9C1E52" w14:textId="68A85739" w:rsidR="00330002" w:rsidRPr="00243515" w:rsidRDefault="00C873A9" w:rsidP="00CA4167">
            <w:r w:rsidRPr="00243515">
              <w:t>Q</w:t>
            </w:r>
            <w:r w:rsidR="00330002" w:rsidRPr="00243515">
              <w:t>4</w:t>
            </w:r>
          </w:p>
        </w:tc>
        <w:tc>
          <w:tcPr>
            <w:tcW w:w="8106" w:type="dxa"/>
            <w:vAlign w:val="center"/>
          </w:tcPr>
          <w:p w14:paraId="7F43EB81" w14:textId="4C3A690F" w:rsidR="00330002" w:rsidRPr="00243515" w:rsidRDefault="009B48A2" w:rsidP="00CA4167">
            <w:r w:rsidRPr="00243515">
              <w:t>In the previous year, did you have contact with a TB patient?</w:t>
            </w:r>
          </w:p>
        </w:tc>
        <w:tc>
          <w:tcPr>
            <w:tcW w:w="915" w:type="dxa"/>
            <w:vAlign w:val="center"/>
          </w:tcPr>
          <w:p w14:paraId="6BAEAB26" w14:textId="77777777" w:rsidR="00330002" w:rsidRPr="00243515" w:rsidRDefault="00330002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26E8B13D" w14:textId="29F014F3" w:rsidR="00330002" w:rsidRPr="00243515" w:rsidRDefault="00C873A9" w:rsidP="00FD0C01">
            <w:r w:rsidRPr="00243515">
              <w:t>YES</w:t>
            </w:r>
            <w:r w:rsidR="00330002" w:rsidRPr="00243515">
              <w:t xml:space="preserve"> (1)</w:t>
            </w:r>
          </w:p>
        </w:tc>
      </w:tr>
      <w:tr w:rsidR="00330002" w:rsidRPr="00243515" w14:paraId="3E7312DC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1AD09FAD" w14:textId="7FB2C6A9" w:rsidR="00330002" w:rsidRPr="00243515" w:rsidRDefault="00C873A9" w:rsidP="00CA4167">
            <w:r w:rsidRPr="00243515">
              <w:t>Q</w:t>
            </w:r>
            <w:r w:rsidR="00330002" w:rsidRPr="00243515">
              <w:t>5</w:t>
            </w:r>
          </w:p>
        </w:tc>
        <w:tc>
          <w:tcPr>
            <w:tcW w:w="8106" w:type="dxa"/>
            <w:vAlign w:val="center"/>
          </w:tcPr>
          <w:p w14:paraId="508A748E" w14:textId="3D092133" w:rsidR="00330002" w:rsidRPr="00243515" w:rsidRDefault="009B48A2" w:rsidP="00CA4167">
            <w:r w:rsidRPr="00243515">
              <w:t>Did you use a N95 mask when in contact with a TB patient?</w:t>
            </w:r>
          </w:p>
        </w:tc>
        <w:tc>
          <w:tcPr>
            <w:tcW w:w="915" w:type="dxa"/>
            <w:vAlign w:val="center"/>
          </w:tcPr>
          <w:p w14:paraId="6AA65B14" w14:textId="77777777" w:rsidR="00330002" w:rsidRPr="00243515" w:rsidRDefault="00330002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0B00F2E6" w14:textId="5F53CEA9" w:rsidR="00330002" w:rsidRPr="00243515" w:rsidRDefault="00C873A9" w:rsidP="00FD0C01">
            <w:r w:rsidRPr="00243515">
              <w:t>YES</w:t>
            </w:r>
            <w:r w:rsidR="00330002" w:rsidRPr="00243515">
              <w:t xml:space="preserve"> (1)</w:t>
            </w:r>
          </w:p>
        </w:tc>
      </w:tr>
      <w:tr w:rsidR="00CB0F6B" w:rsidRPr="00243515" w14:paraId="21F4D18D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5FA74954" w14:textId="77777777" w:rsidR="00CB0F6B" w:rsidRPr="00243515" w:rsidRDefault="00CB0F6B" w:rsidP="00CA4167"/>
        </w:tc>
        <w:tc>
          <w:tcPr>
            <w:tcW w:w="8106" w:type="dxa"/>
            <w:vAlign w:val="center"/>
          </w:tcPr>
          <w:p w14:paraId="2FB4F954" w14:textId="2F161737" w:rsidR="00CB0F6B" w:rsidRPr="00243515" w:rsidRDefault="009B48A2" w:rsidP="00CA4167">
            <w:r w:rsidRPr="00243515">
              <w:t>If the answer was yes</w:t>
            </w:r>
          </w:p>
          <w:p w14:paraId="4CCDCEE0" w14:textId="044A558D" w:rsidR="00CB0F6B" w:rsidRPr="00243515" w:rsidRDefault="00CB0F6B" w:rsidP="00CA4167">
            <w:r w:rsidRPr="00243515">
              <w:t xml:space="preserve"> ⃝ </w:t>
            </w:r>
            <w:r w:rsidR="009B48A2" w:rsidRPr="00243515">
              <w:t>Sometimes</w:t>
            </w:r>
            <w:r w:rsidRPr="00243515">
              <w:t xml:space="preserve">=1       ⃝ </w:t>
            </w:r>
            <w:r w:rsidR="009B48A2" w:rsidRPr="00243515">
              <w:t>Almost always</w:t>
            </w:r>
            <w:r w:rsidR="00DD5E79" w:rsidRPr="00243515">
              <w:t>=2</w:t>
            </w:r>
            <w:r w:rsidRPr="00243515">
              <w:t xml:space="preserve">       ⃝ </w:t>
            </w:r>
            <w:r w:rsidR="009B48A2" w:rsidRPr="00243515">
              <w:t>Always</w:t>
            </w:r>
            <w:r w:rsidR="00DD5E79" w:rsidRPr="00243515">
              <w:t>=3</w:t>
            </w:r>
          </w:p>
        </w:tc>
        <w:tc>
          <w:tcPr>
            <w:tcW w:w="915" w:type="dxa"/>
            <w:vAlign w:val="center"/>
          </w:tcPr>
          <w:p w14:paraId="0E864C88" w14:textId="77777777" w:rsidR="00CB0F6B" w:rsidRPr="00243515" w:rsidRDefault="00CB0F6B" w:rsidP="00FD0C01"/>
        </w:tc>
        <w:tc>
          <w:tcPr>
            <w:tcW w:w="922" w:type="dxa"/>
            <w:vAlign w:val="center"/>
          </w:tcPr>
          <w:p w14:paraId="5132B920" w14:textId="77777777" w:rsidR="00CB0F6B" w:rsidRPr="00243515" w:rsidRDefault="00CB0F6B" w:rsidP="00FD0C01"/>
        </w:tc>
      </w:tr>
      <w:tr w:rsidR="00330002" w:rsidRPr="00243515" w14:paraId="500200A6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63645EC5" w14:textId="1F83D185" w:rsidR="00330002" w:rsidRPr="00243515" w:rsidRDefault="00C873A9" w:rsidP="00CA4167">
            <w:r w:rsidRPr="00243515">
              <w:t>Q</w:t>
            </w:r>
            <w:r w:rsidR="009B48A2" w:rsidRPr="00243515">
              <w:t>7</w:t>
            </w:r>
          </w:p>
        </w:tc>
        <w:tc>
          <w:tcPr>
            <w:tcW w:w="8106" w:type="dxa"/>
            <w:vAlign w:val="center"/>
          </w:tcPr>
          <w:p w14:paraId="1C948B1A" w14:textId="73C1EBC3" w:rsidR="00330002" w:rsidRPr="00243515" w:rsidRDefault="009B48A2" w:rsidP="00330002">
            <w:r w:rsidRPr="00243515">
              <w:t>If the answer to the previous question was yes, please answer:</w:t>
            </w:r>
          </w:p>
          <w:p w14:paraId="09A92EA1" w14:textId="4064FB52" w:rsidR="00330002" w:rsidRPr="00243515" w:rsidRDefault="009B48A2" w:rsidP="00CA4167">
            <w:r w:rsidRPr="00243515">
              <w:t>Was this a household TB contact?</w:t>
            </w:r>
          </w:p>
        </w:tc>
        <w:tc>
          <w:tcPr>
            <w:tcW w:w="915" w:type="dxa"/>
            <w:vAlign w:val="center"/>
          </w:tcPr>
          <w:p w14:paraId="3A6E8339" w14:textId="77777777" w:rsidR="00330002" w:rsidRPr="00243515" w:rsidRDefault="00330002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3CACE60B" w14:textId="6E0905B3" w:rsidR="00330002" w:rsidRPr="00243515" w:rsidRDefault="00C873A9" w:rsidP="00FD0C01">
            <w:r w:rsidRPr="00243515">
              <w:t>YES</w:t>
            </w:r>
            <w:r w:rsidR="00330002" w:rsidRPr="00243515">
              <w:t xml:space="preserve"> (1)</w:t>
            </w:r>
          </w:p>
        </w:tc>
      </w:tr>
      <w:tr w:rsidR="002C761B" w:rsidRPr="00243515" w14:paraId="56D8567A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77DFB32C" w14:textId="4CA97410" w:rsidR="002C761B" w:rsidRPr="00243515" w:rsidRDefault="00C873A9" w:rsidP="00CA4167">
            <w:r w:rsidRPr="00243515">
              <w:t>Q</w:t>
            </w:r>
            <w:r w:rsidR="009B48A2" w:rsidRPr="00243515">
              <w:t>8</w:t>
            </w:r>
          </w:p>
        </w:tc>
        <w:tc>
          <w:tcPr>
            <w:tcW w:w="8106" w:type="dxa"/>
            <w:vAlign w:val="center"/>
          </w:tcPr>
          <w:p w14:paraId="5BE99B24" w14:textId="4D80D5CD" w:rsidR="002C761B" w:rsidRPr="00243515" w:rsidRDefault="009B48A2" w:rsidP="002C761B">
            <w:r w:rsidRPr="00243515">
              <w:t>Have you received isoniacid preventive therapy</w:t>
            </w:r>
            <w:r w:rsidR="00721D7F" w:rsidRPr="00243515">
              <w:t xml:space="preserve"> (IPT)</w:t>
            </w:r>
            <w:r w:rsidRPr="00243515">
              <w:t>?</w:t>
            </w:r>
          </w:p>
        </w:tc>
        <w:tc>
          <w:tcPr>
            <w:tcW w:w="915" w:type="dxa"/>
            <w:vAlign w:val="center"/>
          </w:tcPr>
          <w:p w14:paraId="2BF18D2B" w14:textId="77777777" w:rsidR="002C761B" w:rsidRPr="00243515" w:rsidRDefault="002C761B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6CC18355" w14:textId="2164B008" w:rsidR="002C761B" w:rsidRPr="00243515" w:rsidRDefault="00C873A9" w:rsidP="00FD0C01">
            <w:r w:rsidRPr="00243515">
              <w:t>YES</w:t>
            </w:r>
            <w:r w:rsidR="002C761B" w:rsidRPr="00243515">
              <w:t xml:space="preserve"> (1)</w:t>
            </w:r>
          </w:p>
        </w:tc>
      </w:tr>
      <w:tr w:rsidR="002C761B" w:rsidRPr="00243515" w14:paraId="012B9639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447A773D" w14:textId="75515A95" w:rsidR="002C761B" w:rsidRPr="00243515" w:rsidRDefault="00C873A9" w:rsidP="00CA4167">
            <w:r w:rsidRPr="00243515">
              <w:t>Q</w:t>
            </w:r>
            <w:r w:rsidR="009B48A2" w:rsidRPr="00243515">
              <w:t>9</w:t>
            </w:r>
          </w:p>
        </w:tc>
        <w:tc>
          <w:tcPr>
            <w:tcW w:w="8106" w:type="dxa"/>
            <w:vAlign w:val="center"/>
          </w:tcPr>
          <w:p w14:paraId="293D2EBC" w14:textId="01EB2415" w:rsidR="002C761B" w:rsidRPr="00243515" w:rsidRDefault="009B48A2" w:rsidP="002C761B">
            <w:r w:rsidRPr="00243515">
              <w:t xml:space="preserve">If the answer to </w:t>
            </w:r>
            <w:r w:rsidR="00104F54" w:rsidRPr="00243515">
              <w:t>Q10</w:t>
            </w:r>
            <w:r w:rsidRPr="00243515">
              <w:t xml:space="preserve"> was yes, please answer:</w:t>
            </w:r>
          </w:p>
          <w:p w14:paraId="2B36B864" w14:textId="458F421E" w:rsidR="002C761B" w:rsidRPr="00243515" w:rsidRDefault="009B48A2" w:rsidP="00330002">
            <w:r w:rsidRPr="00243515">
              <w:t>For how long?</w:t>
            </w:r>
            <w:r w:rsidR="002C761B" w:rsidRPr="00243515">
              <w:t xml:space="preserve"> : ________________</w:t>
            </w:r>
            <w:r w:rsidRPr="00243515">
              <w:t xml:space="preserve"> (months)</w:t>
            </w:r>
          </w:p>
        </w:tc>
        <w:tc>
          <w:tcPr>
            <w:tcW w:w="915" w:type="dxa"/>
            <w:vAlign w:val="center"/>
          </w:tcPr>
          <w:p w14:paraId="6D4CA2DA" w14:textId="77777777" w:rsidR="002C761B" w:rsidRPr="00243515" w:rsidRDefault="002C761B" w:rsidP="00FD0C01"/>
        </w:tc>
        <w:tc>
          <w:tcPr>
            <w:tcW w:w="922" w:type="dxa"/>
            <w:vAlign w:val="center"/>
          </w:tcPr>
          <w:p w14:paraId="30106CD3" w14:textId="77777777" w:rsidR="002C761B" w:rsidRPr="00243515" w:rsidRDefault="002C761B" w:rsidP="00FD0C01"/>
        </w:tc>
      </w:tr>
      <w:tr w:rsidR="002C761B" w:rsidRPr="00243515" w14:paraId="11D5B08B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002ECBB2" w14:textId="03D62960" w:rsidR="002C761B" w:rsidRPr="00243515" w:rsidRDefault="00C873A9" w:rsidP="00CA4167">
            <w:r w:rsidRPr="00243515">
              <w:t>Q</w:t>
            </w:r>
            <w:r w:rsidR="002C761B" w:rsidRPr="00243515">
              <w:t>1</w:t>
            </w:r>
            <w:r w:rsidR="009B48A2" w:rsidRPr="00243515">
              <w:t>0</w:t>
            </w:r>
          </w:p>
        </w:tc>
        <w:tc>
          <w:tcPr>
            <w:tcW w:w="8106" w:type="dxa"/>
            <w:vAlign w:val="center"/>
          </w:tcPr>
          <w:p w14:paraId="1E492DFB" w14:textId="5B50DD73" w:rsidR="002C761B" w:rsidRPr="00243515" w:rsidRDefault="009B48A2" w:rsidP="002C761B">
            <w:r w:rsidRPr="00243515">
              <w:t>Have you ever been diagnosed with active TB?</w:t>
            </w:r>
          </w:p>
        </w:tc>
        <w:tc>
          <w:tcPr>
            <w:tcW w:w="915" w:type="dxa"/>
            <w:vAlign w:val="center"/>
          </w:tcPr>
          <w:p w14:paraId="7875ABA4" w14:textId="77777777" w:rsidR="002C761B" w:rsidRPr="00243515" w:rsidRDefault="002C761B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5546A285" w14:textId="2A306EB1" w:rsidR="002C761B" w:rsidRPr="00243515" w:rsidRDefault="00C873A9" w:rsidP="00FD0C01">
            <w:r w:rsidRPr="00243515">
              <w:t>YES</w:t>
            </w:r>
            <w:r w:rsidR="002C761B" w:rsidRPr="00243515">
              <w:t xml:space="preserve"> (1)</w:t>
            </w:r>
          </w:p>
        </w:tc>
      </w:tr>
      <w:tr w:rsidR="002C761B" w:rsidRPr="00243515" w14:paraId="6BC87BCE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4DE2915F" w14:textId="77777777" w:rsidR="002C761B" w:rsidRPr="00243515" w:rsidRDefault="002C761B" w:rsidP="00CA4167"/>
        </w:tc>
        <w:tc>
          <w:tcPr>
            <w:tcW w:w="8106" w:type="dxa"/>
            <w:vAlign w:val="center"/>
          </w:tcPr>
          <w:p w14:paraId="07EFD14B" w14:textId="24315AFD" w:rsidR="002C761B" w:rsidRPr="00243515" w:rsidRDefault="00104F54" w:rsidP="002C761B">
            <w:r w:rsidRPr="00243515">
              <w:t>If the answer was yes: In which year</w:t>
            </w:r>
            <w:r w:rsidR="002C761B" w:rsidRPr="00243515">
              <w:t>? ________________</w:t>
            </w:r>
          </w:p>
          <w:p w14:paraId="163CCD51" w14:textId="30046285" w:rsidR="002C761B" w:rsidRPr="00243515" w:rsidRDefault="00104F54" w:rsidP="002C761B">
            <w:r w:rsidRPr="00243515">
              <w:t>(If there was more than one episode, please choose the latest)</w:t>
            </w:r>
          </w:p>
        </w:tc>
        <w:tc>
          <w:tcPr>
            <w:tcW w:w="915" w:type="dxa"/>
            <w:vAlign w:val="center"/>
          </w:tcPr>
          <w:p w14:paraId="359D5034" w14:textId="77777777" w:rsidR="002C761B" w:rsidRPr="00243515" w:rsidRDefault="002C761B" w:rsidP="00FD0C01"/>
        </w:tc>
        <w:tc>
          <w:tcPr>
            <w:tcW w:w="922" w:type="dxa"/>
            <w:vAlign w:val="center"/>
          </w:tcPr>
          <w:p w14:paraId="6F1AA212" w14:textId="77777777" w:rsidR="002C761B" w:rsidRPr="00243515" w:rsidRDefault="002C761B" w:rsidP="00FD0C01"/>
        </w:tc>
      </w:tr>
      <w:tr w:rsidR="002C761B" w:rsidRPr="00243515" w14:paraId="742BDF9E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05428400" w14:textId="77777777" w:rsidR="002C761B" w:rsidRPr="00243515" w:rsidRDefault="002C761B" w:rsidP="00CA4167"/>
        </w:tc>
        <w:tc>
          <w:tcPr>
            <w:tcW w:w="8106" w:type="dxa"/>
            <w:vAlign w:val="center"/>
          </w:tcPr>
          <w:p w14:paraId="63CEB8B5" w14:textId="1E0CD911" w:rsidR="002C761B" w:rsidRPr="00243515" w:rsidRDefault="00104F54" w:rsidP="00330002">
            <w:r w:rsidRPr="00243515">
              <w:t>If the answer to Q10 was yes, did you receive treatment?</w:t>
            </w:r>
            <w:r w:rsidR="002C761B" w:rsidRPr="00243515">
              <w:t xml:space="preserve"> </w:t>
            </w:r>
          </w:p>
        </w:tc>
        <w:tc>
          <w:tcPr>
            <w:tcW w:w="915" w:type="dxa"/>
            <w:vAlign w:val="center"/>
          </w:tcPr>
          <w:p w14:paraId="0C90E740" w14:textId="77777777" w:rsidR="002C761B" w:rsidRPr="00243515" w:rsidRDefault="002C761B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2E044084" w14:textId="7C409243" w:rsidR="002C761B" w:rsidRPr="00243515" w:rsidRDefault="00C873A9" w:rsidP="00FD0C01">
            <w:r w:rsidRPr="00243515">
              <w:t>YES</w:t>
            </w:r>
            <w:r w:rsidR="002C761B" w:rsidRPr="00243515">
              <w:t xml:space="preserve"> (1)</w:t>
            </w:r>
          </w:p>
        </w:tc>
      </w:tr>
      <w:tr w:rsidR="002C761B" w:rsidRPr="00243515" w14:paraId="767DCDDA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522E9E2B" w14:textId="77777777" w:rsidR="002C761B" w:rsidRPr="00243515" w:rsidRDefault="002C761B" w:rsidP="00CA4167"/>
        </w:tc>
        <w:tc>
          <w:tcPr>
            <w:tcW w:w="8106" w:type="dxa"/>
            <w:vAlign w:val="center"/>
          </w:tcPr>
          <w:p w14:paraId="6176B581" w14:textId="7B2C9A16" w:rsidR="006E20B1" w:rsidRPr="00243515" w:rsidRDefault="00FD3267" w:rsidP="002C761B">
            <w:pPr>
              <w:rPr>
                <w:rFonts w:ascii="Calibri" w:hAnsi="Calibri" w:cs="Arial"/>
                <w:color w:val="000000"/>
              </w:rPr>
            </w:pPr>
            <w:r w:rsidRPr="00243515">
              <w:t xml:space="preserve">If the answer to the previous question was yes, what treatment did you receive? </w:t>
            </w:r>
            <w:r w:rsidR="002C761B" w:rsidRPr="00243515">
              <w:rPr>
                <w:rFonts w:ascii="Calibri" w:hAnsi="Calibri" w:cs="Arial"/>
                <w:color w:val="000000"/>
              </w:rPr>
              <w:t>_____________________________</w:t>
            </w:r>
            <w:r w:rsidR="00101D5A" w:rsidRPr="00243515">
              <w:rPr>
                <w:rFonts w:ascii="Calibri" w:hAnsi="Calibri" w:cs="Arial"/>
                <w:color w:val="000000"/>
              </w:rPr>
              <w:t>__________________________________</w:t>
            </w:r>
          </w:p>
        </w:tc>
        <w:tc>
          <w:tcPr>
            <w:tcW w:w="915" w:type="dxa"/>
            <w:vAlign w:val="center"/>
          </w:tcPr>
          <w:p w14:paraId="221E068F" w14:textId="77777777" w:rsidR="002C761B" w:rsidRPr="00243515" w:rsidRDefault="002C761B" w:rsidP="00FD0C01"/>
        </w:tc>
        <w:tc>
          <w:tcPr>
            <w:tcW w:w="922" w:type="dxa"/>
            <w:vAlign w:val="center"/>
          </w:tcPr>
          <w:p w14:paraId="74EE569D" w14:textId="77777777" w:rsidR="002C761B" w:rsidRPr="00243515" w:rsidRDefault="002C761B" w:rsidP="00FD0C01"/>
        </w:tc>
      </w:tr>
      <w:tr w:rsidR="002C761B" w:rsidRPr="00243515" w14:paraId="0F9867A9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534F181C" w14:textId="77777777" w:rsidR="002C761B" w:rsidRPr="00243515" w:rsidRDefault="002C761B" w:rsidP="00CA4167"/>
        </w:tc>
        <w:tc>
          <w:tcPr>
            <w:tcW w:w="8106" w:type="dxa"/>
            <w:vAlign w:val="center"/>
          </w:tcPr>
          <w:p w14:paraId="1C5CC403" w14:textId="08A16E08" w:rsidR="002C761B" w:rsidRPr="00243515" w:rsidRDefault="00FD3267" w:rsidP="00330002">
            <w:r w:rsidRPr="00243515">
              <w:t>Duration of treatment</w:t>
            </w:r>
            <w:r w:rsidR="002C761B" w:rsidRPr="00243515">
              <w:t>? ____________________</w:t>
            </w:r>
            <w:r w:rsidR="00EB6EEB" w:rsidRPr="00243515">
              <w:t>__</w:t>
            </w:r>
            <w:r w:rsidR="002C761B" w:rsidRPr="00243515">
              <w:t>__</w:t>
            </w:r>
          </w:p>
        </w:tc>
        <w:tc>
          <w:tcPr>
            <w:tcW w:w="915" w:type="dxa"/>
            <w:vAlign w:val="center"/>
          </w:tcPr>
          <w:p w14:paraId="2DD878C3" w14:textId="77777777" w:rsidR="002C761B" w:rsidRPr="00243515" w:rsidRDefault="002C761B" w:rsidP="00FD0C01"/>
        </w:tc>
        <w:tc>
          <w:tcPr>
            <w:tcW w:w="922" w:type="dxa"/>
            <w:vAlign w:val="center"/>
          </w:tcPr>
          <w:p w14:paraId="649DAA3A" w14:textId="77777777" w:rsidR="002C761B" w:rsidRPr="00243515" w:rsidRDefault="002C761B" w:rsidP="00FD0C01"/>
        </w:tc>
      </w:tr>
      <w:tr w:rsidR="00EB6EEB" w:rsidRPr="00243515" w14:paraId="0BCF9251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64CD8A25" w14:textId="3191C6FF" w:rsidR="00EB6EEB" w:rsidRPr="00243515" w:rsidRDefault="00C873A9" w:rsidP="00CA4167">
            <w:r w:rsidRPr="00243515">
              <w:t>Q</w:t>
            </w:r>
            <w:r w:rsidR="00EB6EEB" w:rsidRPr="00243515">
              <w:t>1</w:t>
            </w:r>
            <w:r w:rsidR="009B48A2" w:rsidRPr="00243515">
              <w:t>1</w:t>
            </w:r>
          </w:p>
        </w:tc>
        <w:tc>
          <w:tcPr>
            <w:tcW w:w="8106" w:type="dxa"/>
            <w:vAlign w:val="center"/>
          </w:tcPr>
          <w:p w14:paraId="3C399FC8" w14:textId="2DBAA62C" w:rsidR="00EB6EEB" w:rsidRPr="00243515" w:rsidRDefault="00FD3267" w:rsidP="00330002">
            <w:r w:rsidRPr="00243515">
              <w:t>In the previous year</w:t>
            </w:r>
            <w:r w:rsidR="00721D7F" w:rsidRPr="00243515">
              <w:t>, did you have active TB screening with a sputum smear?</w:t>
            </w:r>
          </w:p>
        </w:tc>
        <w:tc>
          <w:tcPr>
            <w:tcW w:w="915" w:type="dxa"/>
            <w:vAlign w:val="center"/>
          </w:tcPr>
          <w:p w14:paraId="09B39C8B" w14:textId="77777777" w:rsidR="00EB6EEB" w:rsidRPr="00243515" w:rsidRDefault="00EB6EEB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4A892EA7" w14:textId="23A69E69" w:rsidR="00EB6EEB" w:rsidRPr="00243515" w:rsidRDefault="00C873A9" w:rsidP="00FD0C01">
            <w:r w:rsidRPr="00243515">
              <w:t>YES</w:t>
            </w:r>
            <w:r w:rsidR="00EB6EEB" w:rsidRPr="00243515">
              <w:t xml:space="preserve"> (1)</w:t>
            </w:r>
          </w:p>
        </w:tc>
      </w:tr>
      <w:tr w:rsidR="00B3428D" w:rsidRPr="00243515" w14:paraId="370F2099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352CD224" w14:textId="77777777" w:rsidR="00B3428D" w:rsidRPr="00243515" w:rsidRDefault="00B3428D" w:rsidP="00CA4167"/>
        </w:tc>
        <w:tc>
          <w:tcPr>
            <w:tcW w:w="8106" w:type="dxa"/>
            <w:vAlign w:val="center"/>
          </w:tcPr>
          <w:p w14:paraId="13868912" w14:textId="2F482E6B" w:rsidR="00B3428D" w:rsidRPr="00243515" w:rsidRDefault="00721D7F" w:rsidP="00EC38DA">
            <w:r w:rsidRPr="00243515">
              <w:t>What was the result?</w:t>
            </w:r>
            <w:r w:rsidR="00B3428D" w:rsidRPr="00243515">
              <w:t xml:space="preserve">  _________________</w:t>
            </w:r>
          </w:p>
        </w:tc>
        <w:tc>
          <w:tcPr>
            <w:tcW w:w="915" w:type="dxa"/>
            <w:vAlign w:val="center"/>
          </w:tcPr>
          <w:p w14:paraId="2B4530C9" w14:textId="77777777" w:rsidR="00B3428D" w:rsidRPr="00243515" w:rsidRDefault="00B3428D" w:rsidP="00FD0C01"/>
        </w:tc>
        <w:tc>
          <w:tcPr>
            <w:tcW w:w="922" w:type="dxa"/>
            <w:vAlign w:val="center"/>
          </w:tcPr>
          <w:p w14:paraId="186D602B" w14:textId="77777777" w:rsidR="00B3428D" w:rsidRPr="00243515" w:rsidRDefault="00B3428D" w:rsidP="00FD0C01"/>
        </w:tc>
      </w:tr>
      <w:tr w:rsidR="00B3428D" w:rsidRPr="00243515" w14:paraId="7899F3CF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5A62524A" w14:textId="5241A770" w:rsidR="00B3428D" w:rsidRPr="00243515" w:rsidRDefault="00C873A9" w:rsidP="00CA4167">
            <w:r w:rsidRPr="00243515">
              <w:t>Q</w:t>
            </w:r>
            <w:r w:rsidR="00B3428D" w:rsidRPr="00243515">
              <w:t>1</w:t>
            </w:r>
            <w:r w:rsidR="009B48A2" w:rsidRPr="00243515">
              <w:t>2</w:t>
            </w:r>
          </w:p>
        </w:tc>
        <w:tc>
          <w:tcPr>
            <w:tcW w:w="8106" w:type="dxa"/>
            <w:vAlign w:val="center"/>
          </w:tcPr>
          <w:p w14:paraId="08FBD061" w14:textId="3BBC0EAA" w:rsidR="00B3428D" w:rsidRPr="00243515" w:rsidRDefault="00721D7F" w:rsidP="00330002">
            <w:pPr>
              <w:rPr>
                <w:rFonts w:ascii="Calibri" w:hAnsi="Calibri" w:cs="Arial"/>
                <w:color w:val="000000"/>
              </w:rPr>
            </w:pPr>
            <w:r w:rsidRPr="00243515">
              <w:t>In the previous year, did you have active TB screening with a chest X-ray?</w:t>
            </w:r>
          </w:p>
        </w:tc>
        <w:tc>
          <w:tcPr>
            <w:tcW w:w="915" w:type="dxa"/>
            <w:vAlign w:val="center"/>
          </w:tcPr>
          <w:p w14:paraId="3F75D781" w14:textId="77777777" w:rsidR="00B3428D" w:rsidRPr="00243515" w:rsidRDefault="00B3428D" w:rsidP="00FD0C01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26D94788" w14:textId="7DCA0C79" w:rsidR="00B3428D" w:rsidRPr="00243515" w:rsidRDefault="00C873A9" w:rsidP="00FD0C01">
            <w:r w:rsidRPr="00243515">
              <w:t>YES</w:t>
            </w:r>
            <w:r w:rsidR="00B3428D" w:rsidRPr="00243515">
              <w:t xml:space="preserve"> (1)</w:t>
            </w:r>
          </w:p>
        </w:tc>
      </w:tr>
      <w:tr w:rsidR="00B3428D" w:rsidRPr="00243515" w14:paraId="4C17B66B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452B505F" w14:textId="77777777" w:rsidR="00B3428D" w:rsidRPr="00243515" w:rsidRDefault="00B3428D" w:rsidP="00CA4167"/>
        </w:tc>
        <w:tc>
          <w:tcPr>
            <w:tcW w:w="8106" w:type="dxa"/>
            <w:vAlign w:val="center"/>
          </w:tcPr>
          <w:p w14:paraId="29B7363D" w14:textId="06051BBB" w:rsidR="00B3428D" w:rsidRPr="00243515" w:rsidRDefault="00721D7F" w:rsidP="00FD0C01">
            <w:r w:rsidRPr="00243515">
              <w:t>What was the result?  _________________</w:t>
            </w:r>
          </w:p>
        </w:tc>
        <w:tc>
          <w:tcPr>
            <w:tcW w:w="915" w:type="dxa"/>
            <w:vAlign w:val="center"/>
          </w:tcPr>
          <w:p w14:paraId="74A880F2" w14:textId="77777777" w:rsidR="00B3428D" w:rsidRPr="00243515" w:rsidRDefault="00B3428D" w:rsidP="00FD0C01"/>
        </w:tc>
        <w:tc>
          <w:tcPr>
            <w:tcW w:w="922" w:type="dxa"/>
            <w:vAlign w:val="center"/>
          </w:tcPr>
          <w:p w14:paraId="7F67CC5B" w14:textId="77777777" w:rsidR="00B3428D" w:rsidRPr="00243515" w:rsidRDefault="00B3428D" w:rsidP="00FD0C01"/>
        </w:tc>
      </w:tr>
      <w:tr w:rsidR="00721D7F" w:rsidRPr="00243515" w14:paraId="69D53A70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44BE0E59" w14:textId="005AF625" w:rsidR="00721D7F" w:rsidRPr="00243515" w:rsidRDefault="00721D7F" w:rsidP="00721D7F">
            <w:r w:rsidRPr="00243515">
              <w:t>Q13</w:t>
            </w:r>
          </w:p>
        </w:tc>
        <w:tc>
          <w:tcPr>
            <w:tcW w:w="8106" w:type="dxa"/>
            <w:vAlign w:val="center"/>
          </w:tcPr>
          <w:p w14:paraId="4A394040" w14:textId="28EF111E" w:rsidR="00721D7F" w:rsidRPr="00243515" w:rsidRDefault="00721D7F" w:rsidP="00721D7F">
            <w:pPr>
              <w:rPr>
                <w:rFonts w:ascii="Calibri" w:hAnsi="Calibri" w:cs="Arial"/>
                <w:color w:val="000000"/>
              </w:rPr>
            </w:pPr>
            <w:r w:rsidRPr="00243515">
              <w:t>In the previous year, did you have latent TB screening with a TST?</w:t>
            </w:r>
          </w:p>
        </w:tc>
        <w:tc>
          <w:tcPr>
            <w:tcW w:w="915" w:type="dxa"/>
            <w:vAlign w:val="center"/>
          </w:tcPr>
          <w:p w14:paraId="1162C1E0" w14:textId="77777777" w:rsidR="00721D7F" w:rsidRPr="00243515" w:rsidRDefault="00721D7F" w:rsidP="00721D7F">
            <w:r w:rsidRPr="00243515">
              <w:t>NO (0)</w:t>
            </w:r>
          </w:p>
        </w:tc>
        <w:tc>
          <w:tcPr>
            <w:tcW w:w="922" w:type="dxa"/>
            <w:vAlign w:val="center"/>
          </w:tcPr>
          <w:p w14:paraId="14B47410" w14:textId="0450A0DC" w:rsidR="00721D7F" w:rsidRPr="00243515" w:rsidRDefault="00721D7F" w:rsidP="00721D7F">
            <w:r w:rsidRPr="00243515">
              <w:t>YES (1)</w:t>
            </w:r>
          </w:p>
        </w:tc>
      </w:tr>
      <w:tr w:rsidR="00B3428D" w:rsidRPr="00243515" w14:paraId="4DD27E79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342FD678" w14:textId="77777777" w:rsidR="00B3428D" w:rsidRPr="00243515" w:rsidRDefault="00B3428D" w:rsidP="00CA4167"/>
        </w:tc>
        <w:tc>
          <w:tcPr>
            <w:tcW w:w="8106" w:type="dxa"/>
            <w:vAlign w:val="center"/>
          </w:tcPr>
          <w:p w14:paraId="2A439622" w14:textId="1A041C9A" w:rsidR="00B3428D" w:rsidRPr="00243515" w:rsidRDefault="00721D7F" w:rsidP="00B3428D">
            <w:r w:rsidRPr="00243515">
              <w:t>What was the measured PPD induration?</w:t>
            </w:r>
            <w:r w:rsidR="00B3428D" w:rsidRPr="00243515">
              <w:t xml:space="preserve">  _________________</w:t>
            </w:r>
            <w:r w:rsidRPr="00243515">
              <w:t xml:space="preserve"> cm</w:t>
            </w:r>
          </w:p>
        </w:tc>
        <w:tc>
          <w:tcPr>
            <w:tcW w:w="915" w:type="dxa"/>
            <w:vAlign w:val="center"/>
          </w:tcPr>
          <w:p w14:paraId="7DE35656" w14:textId="77777777" w:rsidR="00B3428D" w:rsidRPr="00243515" w:rsidRDefault="00B3428D" w:rsidP="00FD0C01"/>
        </w:tc>
        <w:tc>
          <w:tcPr>
            <w:tcW w:w="922" w:type="dxa"/>
            <w:vAlign w:val="center"/>
          </w:tcPr>
          <w:p w14:paraId="15742618" w14:textId="77777777" w:rsidR="00B3428D" w:rsidRPr="00243515" w:rsidRDefault="00B3428D" w:rsidP="00FD0C01"/>
          <w:p w14:paraId="23E61C25" w14:textId="77777777" w:rsidR="00725BC2" w:rsidRPr="00243515" w:rsidRDefault="00725BC2" w:rsidP="00FD0C01"/>
        </w:tc>
      </w:tr>
      <w:tr w:rsidR="00725BC2" w:rsidRPr="00243515" w14:paraId="16A9BB26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1F4AC94B" w14:textId="1CEE6D7D" w:rsidR="00725BC2" w:rsidRPr="00243515" w:rsidRDefault="00C873A9" w:rsidP="00CA4167">
            <w:r w:rsidRPr="00243515">
              <w:t>Q</w:t>
            </w:r>
            <w:r w:rsidR="00725BC2" w:rsidRPr="00243515">
              <w:t>1</w:t>
            </w:r>
            <w:r w:rsidR="009B48A2" w:rsidRPr="00243515">
              <w:t>4</w:t>
            </w:r>
          </w:p>
        </w:tc>
        <w:tc>
          <w:tcPr>
            <w:tcW w:w="8106" w:type="dxa"/>
            <w:vAlign w:val="center"/>
          </w:tcPr>
          <w:p w14:paraId="1318F3DA" w14:textId="11A84CE6" w:rsidR="00725BC2" w:rsidRPr="00243515" w:rsidRDefault="00721D7F" w:rsidP="00B3428D">
            <w:r w:rsidRPr="00243515">
              <w:t xml:space="preserve">Would you take IPT is the TST </w:t>
            </w:r>
            <w:r w:rsidR="00243515" w:rsidRPr="00243515">
              <w:t>administered reports as positive?</w:t>
            </w:r>
          </w:p>
        </w:tc>
        <w:tc>
          <w:tcPr>
            <w:tcW w:w="915" w:type="dxa"/>
            <w:vAlign w:val="center"/>
          </w:tcPr>
          <w:p w14:paraId="3F4FAF1D" w14:textId="77777777" w:rsidR="00725BC2" w:rsidRPr="00243515" w:rsidRDefault="00725BC2" w:rsidP="00FD0C01">
            <w:r w:rsidRPr="00243515">
              <w:t xml:space="preserve"> NO(0)</w:t>
            </w:r>
          </w:p>
        </w:tc>
        <w:tc>
          <w:tcPr>
            <w:tcW w:w="922" w:type="dxa"/>
            <w:vAlign w:val="center"/>
          </w:tcPr>
          <w:p w14:paraId="6EFDB8DC" w14:textId="0F9646EB" w:rsidR="00725BC2" w:rsidRPr="00243515" w:rsidRDefault="00C873A9" w:rsidP="00FD0C01">
            <w:r w:rsidRPr="00243515">
              <w:t xml:space="preserve">YES </w:t>
            </w:r>
            <w:r w:rsidR="00725BC2" w:rsidRPr="00243515">
              <w:t>(1)</w:t>
            </w:r>
          </w:p>
        </w:tc>
      </w:tr>
      <w:tr w:rsidR="006E20B1" w:rsidRPr="00243515" w14:paraId="788B3F99" w14:textId="77777777" w:rsidTr="009B48A2">
        <w:trPr>
          <w:trHeight w:val="533"/>
        </w:trPr>
        <w:tc>
          <w:tcPr>
            <w:tcW w:w="713" w:type="dxa"/>
            <w:vAlign w:val="center"/>
          </w:tcPr>
          <w:p w14:paraId="2F07BDDE" w14:textId="346E950A" w:rsidR="006E20B1" w:rsidRPr="00243515" w:rsidRDefault="00C873A9" w:rsidP="00CA4167">
            <w:r w:rsidRPr="00243515">
              <w:t>Q</w:t>
            </w:r>
            <w:r w:rsidR="006E20B1" w:rsidRPr="00243515">
              <w:t>1</w:t>
            </w:r>
            <w:r w:rsidR="009B48A2" w:rsidRPr="00243515">
              <w:t>5</w:t>
            </w:r>
          </w:p>
        </w:tc>
        <w:tc>
          <w:tcPr>
            <w:tcW w:w="8106" w:type="dxa"/>
            <w:vAlign w:val="center"/>
          </w:tcPr>
          <w:p w14:paraId="570BBDD2" w14:textId="77777777" w:rsidR="006E20B1" w:rsidRPr="00243515" w:rsidRDefault="006E20B1" w:rsidP="00725BC2">
            <w:r w:rsidRPr="00243515">
              <w:t>¿Le han diagnosticado a usted alguna de estas enfermedades?</w:t>
            </w:r>
          </w:p>
          <w:p w14:paraId="787E08C3" w14:textId="4919F1BF" w:rsidR="006E20B1" w:rsidRPr="00243515" w:rsidRDefault="006E20B1" w:rsidP="00725BC2">
            <w:r w:rsidRPr="00243515">
              <w:t xml:space="preserve">⃝  </w:t>
            </w:r>
            <w:r w:rsidR="00243515">
              <w:t>HIV</w:t>
            </w:r>
            <w:r w:rsidRPr="00243515">
              <w:t xml:space="preserve"> =1              ⃝ Diabetes Mellitus=</w:t>
            </w:r>
            <w:r w:rsidR="00CB0F6B" w:rsidRPr="00243515">
              <w:t>3</w:t>
            </w:r>
            <w:r w:rsidRPr="00243515">
              <w:t xml:space="preserve">                 ⃝</w:t>
            </w:r>
            <w:r w:rsidR="00243515">
              <w:t xml:space="preserve"> Hipertension</w:t>
            </w:r>
            <w:r w:rsidR="00CB0F6B" w:rsidRPr="00243515">
              <w:t>=4</w:t>
            </w:r>
          </w:p>
          <w:p w14:paraId="16231B20" w14:textId="035C02A2" w:rsidR="006E20B1" w:rsidRPr="00243515" w:rsidRDefault="006E20B1" w:rsidP="00725BC2">
            <w:r w:rsidRPr="00243515">
              <w:t xml:space="preserve">⃝  </w:t>
            </w:r>
            <w:r w:rsidR="00243515">
              <w:t>Chronic kidney disease</w:t>
            </w:r>
            <w:r w:rsidRPr="00243515">
              <w:t>=</w:t>
            </w:r>
            <w:r w:rsidR="00CB0F6B" w:rsidRPr="00243515">
              <w:t>2</w:t>
            </w:r>
            <w:r w:rsidRPr="00243515">
              <w:t xml:space="preserve">              </w:t>
            </w:r>
            <w:r w:rsidR="00243515" w:rsidRPr="00243515">
              <w:t xml:space="preserve">              </w:t>
            </w:r>
            <w:r w:rsidR="00243515">
              <w:t xml:space="preserve">        </w:t>
            </w:r>
            <w:r w:rsidR="00243515" w:rsidRPr="00243515">
              <w:t xml:space="preserve">  </w:t>
            </w:r>
            <w:r w:rsidRPr="00243515">
              <w:t xml:space="preserve"> ⃝</w:t>
            </w:r>
            <w:r w:rsidR="00243515">
              <w:t xml:space="preserve"> Others</w:t>
            </w:r>
            <w:r w:rsidR="00CB0F6B" w:rsidRPr="00243515">
              <w:t>=5</w:t>
            </w:r>
            <w:r w:rsidRPr="00243515">
              <w:t>_________________</w:t>
            </w:r>
          </w:p>
          <w:p w14:paraId="5BD45EE2" w14:textId="77777777" w:rsidR="006E20B1" w:rsidRPr="00243515" w:rsidRDefault="006E20B1" w:rsidP="00725BC2"/>
        </w:tc>
        <w:tc>
          <w:tcPr>
            <w:tcW w:w="915" w:type="dxa"/>
            <w:vAlign w:val="center"/>
          </w:tcPr>
          <w:p w14:paraId="7D48F025" w14:textId="77777777" w:rsidR="006E20B1" w:rsidRPr="00243515" w:rsidRDefault="006E20B1" w:rsidP="00FD0C01"/>
        </w:tc>
        <w:tc>
          <w:tcPr>
            <w:tcW w:w="922" w:type="dxa"/>
            <w:vAlign w:val="center"/>
          </w:tcPr>
          <w:p w14:paraId="7231B8CB" w14:textId="77777777" w:rsidR="006E20B1" w:rsidRPr="00243515" w:rsidRDefault="006E20B1" w:rsidP="00FD0C01"/>
        </w:tc>
      </w:tr>
    </w:tbl>
    <w:p w14:paraId="1113DA87" w14:textId="77777777" w:rsidR="00CA4167" w:rsidRPr="00EB6EEB" w:rsidRDefault="00CA4167">
      <w:pPr>
        <w:rPr>
          <w:sz w:val="24"/>
          <w:szCs w:val="24"/>
        </w:rPr>
      </w:pPr>
    </w:p>
    <w:sectPr w:rsidR="00CA4167" w:rsidRPr="00EB6EEB" w:rsidSect="007F380F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27CBF" w14:textId="77777777" w:rsidR="00A0011A" w:rsidRDefault="00A0011A" w:rsidP="007F380F">
      <w:pPr>
        <w:spacing w:after="0" w:line="240" w:lineRule="auto"/>
      </w:pPr>
      <w:r>
        <w:separator/>
      </w:r>
    </w:p>
  </w:endnote>
  <w:endnote w:type="continuationSeparator" w:id="0">
    <w:p w14:paraId="54EA6902" w14:textId="77777777" w:rsidR="00A0011A" w:rsidRDefault="00A0011A" w:rsidP="007F3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65F86" w14:textId="7BF9C369" w:rsidR="007F380F" w:rsidRPr="00CA4167" w:rsidRDefault="00C873A9" w:rsidP="007F380F">
    <w:pPr>
      <w:pStyle w:val="Footer"/>
      <w:tabs>
        <w:tab w:val="clear" w:pos="4680"/>
        <w:tab w:val="clear" w:pos="9360"/>
        <w:tab w:val="center" w:pos="4860"/>
        <w:tab w:val="right" w:pos="10800"/>
      </w:tabs>
      <w:rPr>
        <w:b/>
        <w:sz w:val="24"/>
      </w:rPr>
    </w:pPr>
    <w:r>
      <w:rPr>
        <w:b/>
        <w:sz w:val="24"/>
      </w:rPr>
      <w:t>CODE</w:t>
    </w:r>
    <w:r w:rsidR="007F380F" w:rsidRPr="00CA4167">
      <w:rPr>
        <w:b/>
        <w:sz w:val="24"/>
      </w:rPr>
      <w:t xml:space="preserve">: __ __ __ __ </w:t>
    </w:r>
    <w:r w:rsidR="007F380F" w:rsidRPr="00CA4167">
      <w:rPr>
        <w:b/>
        <w:sz w:val="24"/>
      </w:rPr>
      <w:tab/>
      <w:t xml:space="preserve">           </w:t>
    </w:r>
    <w:r>
      <w:rPr>
        <w:b/>
        <w:sz w:val="24"/>
      </w:rPr>
      <w:t>INITIALS</w:t>
    </w:r>
    <w:r w:rsidR="007F380F" w:rsidRPr="00CA4167">
      <w:rPr>
        <w:b/>
        <w:sz w:val="24"/>
      </w:rPr>
      <w:t>: __ __ __ __</w:t>
    </w:r>
    <w:r w:rsidR="007F380F" w:rsidRPr="00CA4167">
      <w:rPr>
        <w:b/>
        <w:sz w:val="24"/>
      </w:rPr>
      <w:tab/>
    </w:r>
    <w:r>
      <w:rPr>
        <w:b/>
        <w:sz w:val="24"/>
      </w:rPr>
      <w:t>DATE</w:t>
    </w:r>
    <w:r w:rsidR="007F380F" w:rsidRPr="00CA4167">
      <w:rPr>
        <w:b/>
        <w:sz w:val="24"/>
      </w:rPr>
      <w:t>: __ / __ / 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96908" w14:textId="77777777" w:rsidR="00A0011A" w:rsidRDefault="00A0011A" w:rsidP="007F380F">
      <w:pPr>
        <w:spacing w:after="0" w:line="240" w:lineRule="auto"/>
      </w:pPr>
      <w:r>
        <w:separator/>
      </w:r>
    </w:p>
  </w:footnote>
  <w:footnote w:type="continuationSeparator" w:id="0">
    <w:p w14:paraId="446B7853" w14:textId="77777777" w:rsidR="00A0011A" w:rsidRDefault="00A0011A" w:rsidP="007F3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05A6B" w14:textId="6CB0DAB3" w:rsidR="007F380F" w:rsidRPr="000344E7" w:rsidRDefault="00C873A9" w:rsidP="007F380F">
    <w:pPr>
      <w:pStyle w:val="Header"/>
      <w:tabs>
        <w:tab w:val="clear" w:pos="4680"/>
        <w:tab w:val="clear" w:pos="9360"/>
      </w:tabs>
      <w:rPr>
        <w:b/>
        <w:i/>
        <w:sz w:val="24"/>
        <w:szCs w:val="24"/>
      </w:rPr>
    </w:pPr>
    <w:r>
      <w:rPr>
        <w:b/>
        <w:i/>
        <w:sz w:val="24"/>
        <w:szCs w:val="24"/>
      </w:rPr>
      <w:t>Prevalence of positive TST in SJL</w:t>
    </w:r>
    <w:r w:rsidR="00CA4167" w:rsidRPr="000344E7">
      <w:rPr>
        <w:b/>
        <w:i/>
        <w:sz w:val="24"/>
        <w:szCs w:val="24"/>
      </w:rPr>
      <w:tab/>
    </w:r>
    <w:r>
      <w:rPr>
        <w:b/>
        <w:i/>
        <w:sz w:val="24"/>
        <w:szCs w:val="24"/>
      </w:rPr>
      <w:tab/>
    </w:r>
    <w:r w:rsidR="00CA4167" w:rsidRPr="000344E7">
      <w:rPr>
        <w:b/>
        <w:i/>
        <w:sz w:val="24"/>
        <w:szCs w:val="24"/>
      </w:rPr>
      <w:tab/>
      <w:t>v 7.2 – se</w:t>
    </w:r>
    <w:r w:rsidR="00243515">
      <w:rPr>
        <w:b/>
        <w:i/>
        <w:sz w:val="24"/>
        <w:szCs w:val="24"/>
      </w:rPr>
      <w:t>p</w:t>
    </w:r>
    <w:r w:rsidR="00CA4167" w:rsidRPr="000344E7">
      <w:rPr>
        <w:b/>
        <w:i/>
        <w:sz w:val="24"/>
        <w:szCs w:val="24"/>
      </w:rPr>
      <w:t>temb</w:t>
    </w:r>
    <w:r w:rsidR="00243515">
      <w:rPr>
        <w:b/>
        <w:i/>
        <w:sz w:val="24"/>
        <w:szCs w:val="24"/>
      </w:rPr>
      <w:t>er</w:t>
    </w:r>
    <w:r w:rsidR="00CA4167" w:rsidRPr="000344E7">
      <w:rPr>
        <w:b/>
        <w:i/>
        <w:sz w:val="24"/>
        <w:szCs w:val="24"/>
      </w:rPr>
      <w:t xml:space="preserve"> 2014</w:t>
    </w:r>
    <w:r w:rsidR="00CA4167" w:rsidRPr="000344E7">
      <w:rPr>
        <w:b/>
        <w:i/>
        <w:sz w:val="24"/>
        <w:szCs w:val="24"/>
      </w:rPr>
      <w:tab/>
    </w:r>
    <w:r w:rsidR="007F380F" w:rsidRPr="000344E7">
      <w:rPr>
        <w:b/>
        <w:i/>
        <w:sz w:val="24"/>
        <w:szCs w:val="24"/>
      </w:rPr>
      <w:tab/>
    </w:r>
    <w:r w:rsidR="007F380F" w:rsidRPr="000344E7">
      <w:rPr>
        <w:b/>
        <w:i/>
        <w:sz w:val="24"/>
        <w:szCs w:val="24"/>
      </w:rPr>
      <w:tab/>
      <w:t>IMTA</w:t>
    </w:r>
    <w:r w:rsidR="00243515">
      <w:rPr>
        <w:b/>
        <w:i/>
        <w:sz w:val="24"/>
        <w:szCs w:val="24"/>
      </w:rPr>
      <w:t>v</w:t>
    </w:r>
    <w:r w:rsidR="007F380F" w:rsidRPr="000344E7">
      <w:rPr>
        <w:b/>
        <w:i/>
        <w:sz w:val="24"/>
        <w:szCs w:val="24"/>
      </w:rPr>
      <w:t xml:space="preserve">H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0F"/>
    <w:rsid w:val="000344E7"/>
    <w:rsid w:val="000363EE"/>
    <w:rsid w:val="00060BD4"/>
    <w:rsid w:val="000876A2"/>
    <w:rsid w:val="00101D5A"/>
    <w:rsid w:val="00104F54"/>
    <w:rsid w:val="001F559E"/>
    <w:rsid w:val="00241774"/>
    <w:rsid w:val="00243515"/>
    <w:rsid w:val="002441AF"/>
    <w:rsid w:val="0029200A"/>
    <w:rsid w:val="002C761B"/>
    <w:rsid w:val="00313485"/>
    <w:rsid w:val="00330002"/>
    <w:rsid w:val="0037496C"/>
    <w:rsid w:val="00473DE5"/>
    <w:rsid w:val="005B7655"/>
    <w:rsid w:val="005E47A4"/>
    <w:rsid w:val="006B58D0"/>
    <w:rsid w:val="006E20B1"/>
    <w:rsid w:val="00721D7F"/>
    <w:rsid w:val="00722064"/>
    <w:rsid w:val="00724624"/>
    <w:rsid w:val="00725BC2"/>
    <w:rsid w:val="007F380F"/>
    <w:rsid w:val="00961147"/>
    <w:rsid w:val="009623E2"/>
    <w:rsid w:val="009B48A2"/>
    <w:rsid w:val="00A0011A"/>
    <w:rsid w:val="00B3428D"/>
    <w:rsid w:val="00C873A9"/>
    <w:rsid w:val="00CA4167"/>
    <w:rsid w:val="00CB0F6B"/>
    <w:rsid w:val="00CD7E63"/>
    <w:rsid w:val="00DD5E79"/>
    <w:rsid w:val="00EB6EEB"/>
    <w:rsid w:val="00FD2C6D"/>
    <w:rsid w:val="00FD3267"/>
    <w:rsid w:val="00FD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A13E5"/>
  <w15:docId w15:val="{C38131C9-6DEF-764A-B3DE-D363C155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80F"/>
  </w:style>
  <w:style w:type="paragraph" w:styleId="Footer">
    <w:name w:val="footer"/>
    <w:basedOn w:val="Normal"/>
    <w:link w:val="FooterChar"/>
    <w:uiPriority w:val="99"/>
    <w:unhideWhenUsed/>
    <w:rsid w:val="007F3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80F"/>
  </w:style>
  <w:style w:type="table" w:styleId="TableGrid">
    <w:name w:val="Table Grid"/>
    <w:basedOn w:val="TableNormal"/>
    <w:uiPriority w:val="59"/>
    <w:rsid w:val="007F3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arlos Seas</cp:lastModifiedBy>
  <cp:revision>2</cp:revision>
  <dcterms:created xsi:type="dcterms:W3CDTF">2020-04-19T04:35:00Z</dcterms:created>
  <dcterms:modified xsi:type="dcterms:W3CDTF">2020-04-19T04:35:00Z</dcterms:modified>
</cp:coreProperties>
</file>